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81428" w14:textId="2C7AD8E7" w:rsidR="00C331E4" w:rsidRDefault="00C331E4"/>
    <w:tbl>
      <w:tblPr>
        <w:tblpPr w:leftFromText="180" w:rightFromText="180" w:vertAnchor="page" w:horzAnchor="margin" w:tblpXSpec="center" w:tblpY="3049"/>
        <w:tblW w:w="5944" w:type="dxa"/>
        <w:tblLook w:val="04A0" w:firstRow="1" w:lastRow="0" w:firstColumn="1" w:lastColumn="0" w:noHBand="0" w:noVBand="1"/>
      </w:tblPr>
      <w:tblGrid>
        <w:gridCol w:w="1833"/>
        <w:gridCol w:w="1559"/>
        <w:gridCol w:w="1276"/>
        <w:gridCol w:w="1276"/>
      </w:tblGrid>
      <w:tr w:rsidR="00EA57F9" w:rsidRPr="00EA57F9" w14:paraId="10D3E409" w14:textId="77777777" w:rsidTr="00DB42FB">
        <w:trPr>
          <w:trHeight w:val="288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7359" w14:textId="77777777" w:rsidR="00EA57F9" w:rsidRPr="00EA57F9" w:rsidRDefault="00EA57F9" w:rsidP="00DB42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C39E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acular area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07DA1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C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085A5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HCT</w:t>
            </w:r>
          </w:p>
        </w:tc>
      </w:tr>
      <w:tr w:rsidR="00EA57F9" w:rsidRPr="00EA57F9" w14:paraId="017B051A" w14:textId="77777777" w:rsidTr="00DB42FB">
        <w:trPr>
          <w:trHeight w:val="288"/>
        </w:trPr>
        <w:tc>
          <w:tcPr>
            <w:tcW w:w="1833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FDF9F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Saccu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B300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3.52 (0.1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D17C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86 (0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16244B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2.64 (0.14)</w:t>
            </w:r>
          </w:p>
        </w:tc>
      </w:tr>
      <w:tr w:rsidR="00EA57F9" w:rsidRPr="00EA57F9" w14:paraId="1489C815" w14:textId="77777777" w:rsidTr="00DB42FB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5E3B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Lage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E896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01 (0.9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D77B2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15 (0.7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599CB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07 (0.78)</w:t>
            </w:r>
          </w:p>
        </w:tc>
      </w:tr>
      <w:tr w:rsidR="00EA57F9" w:rsidRPr="00EA57F9" w14:paraId="6ACAEBFB" w14:textId="77777777" w:rsidTr="00DB42FB">
        <w:trPr>
          <w:trHeight w:val="288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7E1D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Utric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BFA7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09 (0.7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4E72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2.30 (0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25105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1.78 (0.18)</w:t>
            </w:r>
          </w:p>
        </w:tc>
      </w:tr>
      <w:tr w:rsidR="00EA57F9" w:rsidRPr="00EA57F9" w14:paraId="5ACDD3FD" w14:textId="77777777" w:rsidTr="00DB42FB">
        <w:trPr>
          <w:trHeight w:val="300"/>
        </w:trPr>
        <w:tc>
          <w:tcPr>
            <w:tcW w:w="183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DABF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b/>
                <w:bCs/>
                <w:color w:val="000000"/>
                <w:lang w:eastAsia="en-NZ"/>
              </w:rPr>
              <w:t>Macula neglect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8DDA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01 (0.9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D470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1.98 (0.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A3AA6D" w14:textId="77777777" w:rsidR="00EA57F9" w:rsidRPr="00EA57F9" w:rsidRDefault="00EA57F9" w:rsidP="00DB42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NZ"/>
              </w:rPr>
            </w:pPr>
            <w:r w:rsidRPr="00EA57F9">
              <w:rPr>
                <w:rFonts w:ascii="Calibri" w:eastAsia="Times New Roman" w:hAnsi="Calibri" w:cs="Calibri"/>
                <w:color w:val="000000"/>
                <w:lang w:eastAsia="en-NZ"/>
              </w:rPr>
              <w:t>0.95 (0.33)</w:t>
            </w:r>
          </w:p>
        </w:tc>
      </w:tr>
    </w:tbl>
    <w:p w14:paraId="23D2515D" w14:textId="60ADFB63" w:rsidR="000003FD" w:rsidRDefault="00177EFE" w:rsidP="00EA57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Table S1</w:t>
      </w:r>
      <w:r w:rsidR="00B96618">
        <w:rPr>
          <w:rFonts w:ascii="Times New Roman" w:hAnsi="Times New Roman" w:cs="Times New Roman"/>
          <w:sz w:val="24"/>
          <w:szCs w:val="24"/>
        </w:rPr>
        <w:t>. F-statistics and p</w:t>
      </w:r>
      <w:r w:rsidR="00EA57F9" w:rsidRPr="00EA57F9">
        <w:rPr>
          <w:rFonts w:ascii="Times New Roman" w:hAnsi="Times New Roman" w:cs="Times New Roman"/>
          <w:sz w:val="24"/>
          <w:szCs w:val="24"/>
        </w:rPr>
        <w:t>-values</w:t>
      </w:r>
      <w:r w:rsidR="00EA57F9">
        <w:rPr>
          <w:rFonts w:ascii="Times New Roman" w:hAnsi="Times New Roman" w:cs="Times New Roman"/>
          <w:sz w:val="24"/>
          <w:szCs w:val="24"/>
        </w:rPr>
        <w:t xml:space="preserve"> (</w:t>
      </w:r>
      <w:r w:rsidR="00BE0BB6">
        <w:rPr>
          <w:rFonts w:ascii="Times New Roman" w:hAnsi="Times New Roman" w:cs="Times New Roman"/>
          <w:sz w:val="24"/>
          <w:szCs w:val="24"/>
        </w:rPr>
        <w:t>in parentheses</w:t>
      </w:r>
      <w:r w:rsidR="00EA57F9">
        <w:rPr>
          <w:rFonts w:ascii="Times New Roman" w:hAnsi="Times New Roman" w:cs="Times New Roman"/>
          <w:sz w:val="24"/>
          <w:szCs w:val="24"/>
        </w:rPr>
        <w:t>)</w:t>
      </w:r>
      <w:r w:rsidR="00EA57F9" w:rsidRPr="00EA57F9">
        <w:rPr>
          <w:rFonts w:ascii="Times New Roman" w:hAnsi="Times New Roman" w:cs="Times New Roman"/>
          <w:sz w:val="24"/>
          <w:szCs w:val="24"/>
        </w:rPr>
        <w:t xml:space="preserve"> from phylogenetic ANOVAs comparing </w:t>
      </w:r>
      <w:r w:rsidR="00514BE9">
        <w:rPr>
          <w:rFonts w:ascii="Times New Roman" w:hAnsi="Times New Roman" w:cs="Times New Roman"/>
          <w:sz w:val="24"/>
          <w:szCs w:val="24"/>
        </w:rPr>
        <w:t xml:space="preserve">mean </w:t>
      </w:r>
      <w:r w:rsidR="00EA57F9" w:rsidRPr="00EA57F9">
        <w:rPr>
          <w:rFonts w:ascii="Times New Roman" w:hAnsi="Times New Roman" w:cs="Times New Roman"/>
          <w:sz w:val="24"/>
          <w:szCs w:val="24"/>
        </w:rPr>
        <w:t>HC organisation traits (</w:t>
      </w:r>
      <w:r w:rsidR="00B07897">
        <w:rPr>
          <w:rFonts w:ascii="Times New Roman" w:hAnsi="Times New Roman" w:cs="Times New Roman"/>
          <w:sz w:val="24"/>
          <w:szCs w:val="24"/>
        </w:rPr>
        <w:t xml:space="preserve">pGLS </w:t>
      </w:r>
      <w:r w:rsidR="00EA57F9" w:rsidRPr="00EA57F9">
        <w:rPr>
          <w:rFonts w:ascii="Times New Roman" w:hAnsi="Times New Roman" w:cs="Times New Roman"/>
          <w:sz w:val="24"/>
          <w:szCs w:val="24"/>
        </w:rPr>
        <w:t xml:space="preserve">residuals) between </w:t>
      </w:r>
      <w:r w:rsidR="00B507F6">
        <w:rPr>
          <w:rFonts w:ascii="Times New Roman" w:hAnsi="Times New Roman" w:cs="Times New Roman"/>
          <w:sz w:val="24"/>
          <w:szCs w:val="24"/>
        </w:rPr>
        <w:t>benthos and water column</w:t>
      </w:r>
      <w:r w:rsidR="00EA57F9" w:rsidRPr="00EA57F9">
        <w:rPr>
          <w:rFonts w:ascii="Times New Roman" w:hAnsi="Times New Roman" w:cs="Times New Roman"/>
          <w:sz w:val="24"/>
          <w:szCs w:val="24"/>
        </w:rPr>
        <w:t xml:space="preserve"> feeding species</w:t>
      </w:r>
      <w:r w:rsidR="00DB42FB">
        <w:rPr>
          <w:rFonts w:ascii="Times New Roman" w:hAnsi="Times New Roman" w:cs="Times New Roman"/>
          <w:sz w:val="24"/>
          <w:szCs w:val="24"/>
        </w:rPr>
        <w:t xml:space="preserve"> in </w:t>
      </w:r>
      <w:r w:rsidR="00860828">
        <w:rPr>
          <w:rFonts w:ascii="Times New Roman" w:hAnsi="Times New Roman" w:cs="Times New Roman"/>
          <w:sz w:val="24"/>
          <w:szCs w:val="24"/>
        </w:rPr>
        <w:t>the saccule, lagena, utricle, and macula neglecta.</w:t>
      </w:r>
    </w:p>
    <w:p w14:paraId="52BBFF32" w14:textId="77777777" w:rsidR="000003FD" w:rsidRPr="000003FD" w:rsidRDefault="000003FD" w:rsidP="000003FD">
      <w:pPr>
        <w:rPr>
          <w:rFonts w:ascii="Times New Roman" w:hAnsi="Times New Roman" w:cs="Times New Roman"/>
          <w:sz w:val="24"/>
          <w:szCs w:val="24"/>
        </w:rPr>
      </w:pPr>
    </w:p>
    <w:p w14:paraId="7B1107FE" w14:textId="77777777" w:rsidR="000003FD" w:rsidRPr="000003FD" w:rsidRDefault="000003FD" w:rsidP="000003FD">
      <w:pPr>
        <w:rPr>
          <w:rFonts w:ascii="Times New Roman" w:hAnsi="Times New Roman" w:cs="Times New Roman"/>
          <w:sz w:val="24"/>
          <w:szCs w:val="24"/>
        </w:rPr>
      </w:pPr>
    </w:p>
    <w:p w14:paraId="7DC61B5B" w14:textId="77777777" w:rsidR="000003FD" w:rsidRPr="000003FD" w:rsidRDefault="000003FD" w:rsidP="000003FD">
      <w:pPr>
        <w:rPr>
          <w:rFonts w:ascii="Times New Roman" w:hAnsi="Times New Roman" w:cs="Times New Roman"/>
          <w:sz w:val="24"/>
          <w:szCs w:val="24"/>
        </w:rPr>
      </w:pPr>
    </w:p>
    <w:p w14:paraId="0E31345F" w14:textId="0993C234" w:rsidR="000003FD" w:rsidRDefault="000003FD" w:rsidP="000003FD">
      <w:pPr>
        <w:rPr>
          <w:rFonts w:ascii="Times New Roman" w:hAnsi="Times New Roman" w:cs="Times New Roman"/>
          <w:sz w:val="24"/>
          <w:szCs w:val="24"/>
        </w:rPr>
      </w:pPr>
    </w:p>
    <w:p w14:paraId="048DF42D" w14:textId="77777777" w:rsidR="00FF5C38" w:rsidRPr="000003FD" w:rsidRDefault="00FF5C38" w:rsidP="000003FD">
      <w:pPr>
        <w:rPr>
          <w:rFonts w:ascii="Times New Roman" w:hAnsi="Times New Roman" w:cs="Times New Roman"/>
          <w:sz w:val="24"/>
          <w:szCs w:val="24"/>
        </w:rPr>
      </w:pPr>
    </w:p>
    <w:p w14:paraId="2129D79F" w14:textId="39AAF904" w:rsidR="000003FD" w:rsidRDefault="00767065" w:rsidP="000003FD">
      <w:pPr>
        <w:tabs>
          <w:tab w:val="left" w:pos="1596"/>
        </w:tabs>
        <w:rPr>
          <w:rFonts w:ascii="Times New Roman" w:hAnsi="Times New Roman" w:cs="Times New Roman"/>
          <w:iCs/>
          <w:sz w:val="24"/>
          <w:szCs w:val="24"/>
        </w:rPr>
      </w:pPr>
      <w:r w:rsidRPr="00767065">
        <w:rPr>
          <w:rFonts w:ascii="Times New Roman" w:hAnsi="Times New Roman" w:cs="Times New Roman"/>
          <w:i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iCs/>
          <w:sz w:val="24"/>
          <w:szCs w:val="24"/>
        </w:rPr>
        <w:t>Raw data ranges for macular area, HCD, and HCT for each species examined in this study.</w:t>
      </w:r>
      <w:r w:rsidR="00607F50">
        <w:rPr>
          <w:rFonts w:ascii="Times New Roman" w:hAnsi="Times New Roman" w:cs="Times New Roman"/>
          <w:iCs/>
          <w:sz w:val="24"/>
          <w:szCs w:val="24"/>
        </w:rPr>
        <w:t xml:space="preserve"> Cells with </w:t>
      </w:r>
      <w:r w:rsidR="00D359D1">
        <w:rPr>
          <w:rFonts w:ascii="Times New Roman" w:hAnsi="Times New Roman" w:cs="Times New Roman"/>
          <w:iCs/>
          <w:sz w:val="24"/>
          <w:szCs w:val="24"/>
        </w:rPr>
        <w:t>a single value indicate parameters where only one observation was obtained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60"/>
        <w:gridCol w:w="426"/>
        <w:gridCol w:w="1417"/>
        <w:gridCol w:w="1274"/>
        <w:gridCol w:w="1702"/>
        <w:gridCol w:w="1419"/>
        <w:gridCol w:w="1228"/>
      </w:tblGrid>
      <w:tr w:rsidR="00FF5C38" w:rsidRPr="00767065" w14:paraId="30978A01" w14:textId="77777777" w:rsidTr="00FF5C38">
        <w:trPr>
          <w:trHeight w:val="5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80D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5BD4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3864C" w14:textId="21BE79F1" w:rsidR="00767065" w:rsidRPr="00767065" w:rsidRDefault="00FF5C38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 xml:space="preserve">       </w:t>
            </w:r>
            <w:r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>Macular area (mm</w:t>
            </w:r>
            <w:r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eastAsia="en-NZ"/>
              </w:rPr>
              <w:t>2</w:t>
            </w:r>
            <w:r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C084" w14:textId="77777777" w:rsidR="00767065" w:rsidRPr="00767065" w:rsidRDefault="00767065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20D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F5C38" w:rsidRPr="00767065" w14:paraId="57805B5C" w14:textId="77777777" w:rsidTr="00FF5C38">
        <w:trPr>
          <w:trHeight w:val="675"/>
        </w:trPr>
        <w:tc>
          <w:tcPr>
            <w:tcW w:w="8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409616D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pecies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8F60A3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71F2EC5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Total length (cm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0F60E7C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accule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A9471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Lagena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018155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Utricle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16F887D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acula Neglecta</w:t>
            </w:r>
          </w:p>
        </w:tc>
      </w:tr>
      <w:tr w:rsidR="00FF5C38" w:rsidRPr="00767065" w14:paraId="3185D5EA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723DB5DB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. vulpin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4767FC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111D56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8 - 1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433D86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5 - 7.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40101E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7 - 10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5B25D0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.2 - 9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16A776D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</w:t>
            </w:r>
          </w:p>
        </w:tc>
      </w:tr>
      <w:tr w:rsidR="00FF5C38" w:rsidRPr="00767065" w14:paraId="3A015F9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766C4F5E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brachyur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42DAF6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7AFC03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3 - 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C6CD83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6B07E1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6 - 3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BE221B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2D33DF1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3.1 - 14.0</w:t>
            </w:r>
          </w:p>
        </w:tc>
      </w:tr>
      <w:tr w:rsidR="00FF5C38" w:rsidRPr="00767065" w14:paraId="1A34156B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1BC606B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. gale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2CBD6C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0FBEF2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C11A67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 - 2.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C2C2F7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 - 1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626F62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2 - 4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FBEEA6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 - 0.6</w:t>
            </w:r>
          </w:p>
        </w:tc>
      </w:tr>
      <w:tr w:rsidR="00FF5C38" w:rsidRPr="00767065" w14:paraId="1ACCA37A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B2657BA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I. oxyrinch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9005AB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DA486F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0-1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BDA172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4 - 2.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8B63AA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8 - 1.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1F6226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0 - 2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1A932A5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 - 0.6</w:t>
            </w:r>
          </w:p>
        </w:tc>
      </w:tr>
      <w:tr w:rsidR="00FF5C38" w:rsidRPr="00767065" w14:paraId="6D065911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7A83E90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zygaena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C74D97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9C7FBE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7 - 1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816C96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3 - 9.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D39F02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.2 - 13.7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2BFD42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.0 - 13.9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43B966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1 - 2.1</w:t>
            </w:r>
          </w:p>
        </w:tc>
      </w:tr>
      <w:tr w:rsidR="00FF5C38" w:rsidRPr="00767065" w14:paraId="622B463E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2793C4FB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isabellum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AF8A8E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0755A7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9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11CADC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 - 1.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4443CC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 - 0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8DC9E0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 - 1.0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62A8009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 - 0.4</w:t>
            </w:r>
          </w:p>
        </w:tc>
      </w:tr>
      <w:tr w:rsidR="00FF5C38" w:rsidRPr="00767065" w14:paraId="72C6C3E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3132AADE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lenticulat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FD1C12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CEC632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4 - 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3A431B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6 - 7.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D14514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 - 1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F7F378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4 - 3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E8155D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 - 0.7</w:t>
            </w:r>
          </w:p>
        </w:tc>
      </w:tr>
      <w:tr w:rsidR="00FF5C38" w:rsidRPr="00767065" w14:paraId="43D4C2F0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4E55D0E0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antarctic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D3B137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E6794C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8 - 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C26AA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.9 - 10.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B819D7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6 - 4.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681FB0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.5 - 7.8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7388027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 - 1.7</w:t>
            </w:r>
          </w:p>
        </w:tc>
      </w:tr>
      <w:tr w:rsidR="00FF5C38" w:rsidRPr="00767065" w14:paraId="304EAA56" w14:textId="77777777" w:rsidTr="00FF5C38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14:paraId="54475451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griffini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F7A8D2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B86EAD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0 - 10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1EB03E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.9 - 10.0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000B22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7 - 2.3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5BFF6F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1 - 4.6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071FEF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 - 2.4</w:t>
            </w:r>
          </w:p>
        </w:tc>
      </w:tr>
      <w:tr w:rsidR="00FF5C38" w:rsidRPr="00767065" w14:paraId="5541D2B4" w14:textId="77777777" w:rsidTr="00FF5C38">
        <w:trPr>
          <w:trHeight w:val="54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AF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0CEB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3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18F" w14:textId="78EAB41E" w:rsidR="00767065" w:rsidRPr="00767065" w:rsidRDefault="00FF5C38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 xml:space="preserve">       </w:t>
            </w:r>
            <w:r w:rsidR="00767065"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>HCD (#HCs/10,000 um</w:t>
            </w:r>
            <w:r w:rsidR="00767065"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vertAlign w:val="superscript"/>
                <w:lang w:eastAsia="en-NZ"/>
              </w:rPr>
              <w:t>2</w:t>
            </w:r>
            <w:r w:rsidR="00767065" w:rsidRPr="00767065"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>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D203" w14:textId="77777777" w:rsidR="00767065" w:rsidRPr="00767065" w:rsidRDefault="00767065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88B1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F5C38" w:rsidRPr="00767065" w14:paraId="68F6948E" w14:textId="77777777" w:rsidTr="00FF5C38">
        <w:trPr>
          <w:trHeight w:val="585"/>
        </w:trPr>
        <w:tc>
          <w:tcPr>
            <w:tcW w:w="8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593D2C8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pecies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AE197B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B8670E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Total length (cm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4FA5CF1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accule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707882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Lagena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66FEA98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Utricle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2BAF28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acula Neglecta</w:t>
            </w:r>
          </w:p>
        </w:tc>
      </w:tr>
      <w:tr w:rsidR="00FF5C38" w:rsidRPr="00767065" w14:paraId="4EB4D4CE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6AE0D49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. vulpin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E40937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E66364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8 - 1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23D8AA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.7 - 64.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DFDE7D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5.2 - 78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0B4DB0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8.8 - 85.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4543A24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8.5</w:t>
            </w:r>
          </w:p>
        </w:tc>
      </w:tr>
      <w:tr w:rsidR="00FF5C38" w:rsidRPr="00767065" w14:paraId="6903F509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A54D554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brachyur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388BFF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0397FB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3 - 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8E625D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8.0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0467B1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3.1 - 96.9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AEC7D2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0.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1D8A985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3.2 - 60.3</w:t>
            </w:r>
          </w:p>
        </w:tc>
      </w:tr>
      <w:tr w:rsidR="00FF5C38" w:rsidRPr="00767065" w14:paraId="4E97FC0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7DC3E86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. gale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75775D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151A1A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3B3AC5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3.8 - 86.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EE70DD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8.9 - 90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10B16E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3.6 - 104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617B347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9.8 - 68.1</w:t>
            </w:r>
          </w:p>
        </w:tc>
      </w:tr>
      <w:tr w:rsidR="00FF5C38" w:rsidRPr="00767065" w14:paraId="0BC6CA5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7ABEFEF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I. oxyrinch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A206C6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8EC922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0-1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B0968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9.4 - 88.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F8A714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8.1 - 89.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D28CD9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20.2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316506E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5.0 - 79.3</w:t>
            </w:r>
          </w:p>
        </w:tc>
      </w:tr>
      <w:tr w:rsidR="00FF5C38" w:rsidRPr="00767065" w14:paraId="015CC0C7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44C9609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zygaena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924C6D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2ECEB5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7 - 1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60D3C2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.8 - 36.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4C96BF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3.7 - 83.0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E3F239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0.1 - 100.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74446C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6.2 - 23.4</w:t>
            </w:r>
          </w:p>
        </w:tc>
      </w:tr>
      <w:tr w:rsidR="00FF5C38" w:rsidRPr="00767065" w14:paraId="1F003EDE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5E5C3C67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isabellum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386186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A631CA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9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750235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3.9 - 73.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867A7A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6.6 - 62.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B987C1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7.8 - 96.1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73DDCCA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7.8 - 80.4</w:t>
            </w:r>
          </w:p>
        </w:tc>
      </w:tr>
      <w:tr w:rsidR="00FF5C38" w:rsidRPr="00767065" w14:paraId="6B754FE0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67788038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lenticulat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4DBDFA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220C8F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4 - 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4EC977E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0.3 - 80.8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209B52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9.8 - 84.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9778A0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5.0 - 130.4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9F65DB2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.7 - 63.3</w:t>
            </w:r>
          </w:p>
        </w:tc>
      </w:tr>
      <w:tr w:rsidR="00FF5C38" w:rsidRPr="00767065" w14:paraId="35A4D9B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E8638E4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antarctic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E4147B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968020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8 - 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621BCB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752EA2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2EE33F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074D258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FF5C38" w:rsidRPr="00767065" w14:paraId="28087DDE" w14:textId="77777777" w:rsidTr="00FF5C38">
        <w:trPr>
          <w:trHeight w:val="3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14:paraId="104080F6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griffini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5A018D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9E6924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0 - 10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8780C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1.2 - 45.8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263D58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.9 - 24.0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B02FB8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0.6 - 93.3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7C7823F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.4 - 26.5</w:t>
            </w:r>
          </w:p>
        </w:tc>
      </w:tr>
      <w:tr w:rsidR="00FF5C38" w:rsidRPr="00767065" w14:paraId="45DFD165" w14:textId="77777777" w:rsidTr="00FF5C38">
        <w:trPr>
          <w:trHeight w:val="480"/>
        </w:trPr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7DE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A8A3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4504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3A84" w14:textId="77777777" w:rsidR="00767065" w:rsidRDefault="00767065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</w:p>
          <w:p w14:paraId="75FD6F16" w14:textId="351547BF" w:rsidR="00767065" w:rsidRPr="00767065" w:rsidRDefault="00FF5C38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  <w:r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  <w:t xml:space="preserve">   HCT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B8785" w14:textId="77777777" w:rsidR="00767065" w:rsidRPr="00767065" w:rsidRDefault="00767065" w:rsidP="0076706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36"/>
                <w:szCs w:val="36"/>
                <w:lang w:eastAsia="en-NZ"/>
              </w:rPr>
            </w:pP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BBC7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6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9F8E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</w:tr>
      <w:tr w:rsidR="00FF5C38" w:rsidRPr="00767065" w14:paraId="394E6454" w14:textId="77777777" w:rsidTr="00FF5C38">
        <w:trPr>
          <w:trHeight w:val="585"/>
        </w:trPr>
        <w:tc>
          <w:tcPr>
            <w:tcW w:w="86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A6A6A6"/>
            <w:vAlign w:val="center"/>
            <w:hideMark/>
          </w:tcPr>
          <w:p w14:paraId="3670DC1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lastRenderedPageBreak/>
              <w:t>Species</w:t>
            </w:r>
          </w:p>
        </w:tc>
        <w:tc>
          <w:tcPr>
            <w:tcW w:w="23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2B94F3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n</w:t>
            </w:r>
          </w:p>
        </w:tc>
        <w:tc>
          <w:tcPr>
            <w:tcW w:w="785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3A21463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Total length (cm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298FF6F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Saccule</w:t>
            </w:r>
          </w:p>
        </w:tc>
        <w:tc>
          <w:tcPr>
            <w:tcW w:w="94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130217A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Lagena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A6A6A6"/>
            <w:vAlign w:val="center"/>
            <w:hideMark/>
          </w:tcPr>
          <w:p w14:paraId="52533FA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Utricle</w:t>
            </w:r>
          </w:p>
        </w:tc>
        <w:tc>
          <w:tcPr>
            <w:tcW w:w="68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A6A6A6"/>
            <w:vAlign w:val="center"/>
            <w:hideMark/>
          </w:tcPr>
          <w:p w14:paraId="5EBDFAE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NZ"/>
              </w:rPr>
              <w:t>Macula Neglecta</w:t>
            </w:r>
          </w:p>
        </w:tc>
      </w:tr>
      <w:tr w:rsidR="00FF5C38" w:rsidRPr="00767065" w14:paraId="1A713EA2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0F6BB526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A. vulpin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21122F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677EF8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8 - 15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22C903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4,070 - 41,977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2A5721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0,375 - 74,93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016833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8,138 - 70,407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2AB5C5C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,800</w:t>
            </w:r>
          </w:p>
        </w:tc>
      </w:tr>
      <w:tr w:rsidR="00FF5C38" w:rsidRPr="00767065" w14:paraId="60EADAC3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57C9071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brachyur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BDEC6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F22415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3 - 78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030B8D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4693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82FBF9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 xml:space="preserve">24,583 - 24,948 - 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3AD6A3A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1,983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575131A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3,503 - 74,742</w:t>
            </w:r>
          </w:p>
        </w:tc>
      </w:tr>
      <w:tr w:rsidR="00FF5C38" w:rsidRPr="00767065" w14:paraId="60FA7B50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CD757C9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G. gale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C4F97E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483699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8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07766B4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,331 - 23,811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FABE9EC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,929 - 11,70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139D72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0,384 - 37,51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5300CE6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,070 - 3,215</w:t>
            </w:r>
          </w:p>
        </w:tc>
      </w:tr>
      <w:tr w:rsidR="00FF5C38" w:rsidRPr="00767065" w14:paraId="704F0F48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0459939E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I. oxyrinch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7B80C8E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6A8EC3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00-12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97BA63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4,262 - 23,159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7A485D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,935 - 16,20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0DAE63B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3,87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7635281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,710 - 3,300</w:t>
            </w:r>
          </w:p>
        </w:tc>
      </w:tr>
      <w:tr w:rsidR="00FF5C38" w:rsidRPr="00767065" w14:paraId="6B28D040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240A27C8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zygaena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4A4E96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59B657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17 - 144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5907DE5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,757 - 34,934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33A70B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3,269 - 113,878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403E57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1,919 - 115,556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0487DCA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,495 - 3,689</w:t>
            </w:r>
          </w:p>
        </w:tc>
      </w:tr>
      <w:tr w:rsidR="00FF5C38" w:rsidRPr="00767065" w14:paraId="5897F413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17CA226F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C. isabellum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097C77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9CC744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49 - 62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5395A348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,315 - 9,376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EA5D2A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,206 - 3,60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2A9028A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,248 - 8,65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7774D839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,105 - 2,255</w:t>
            </w:r>
          </w:p>
        </w:tc>
      </w:tr>
      <w:tr w:rsidR="00FF5C38" w:rsidRPr="00767065" w14:paraId="155021EA" w14:textId="77777777" w:rsidTr="00FF5C38">
        <w:trPr>
          <w:trHeight w:val="6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EDEDED"/>
            <w:vAlign w:val="center"/>
            <w:hideMark/>
          </w:tcPr>
          <w:p w14:paraId="587B4FFF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lenticulat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DB8D45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6B6B3E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4 - 73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A202B10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9,143 - 40,112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2F20DA9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,649 - 8,33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1A6F455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3,738 - 31,245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9C352E6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807 - 2,870</w:t>
            </w:r>
          </w:p>
        </w:tc>
      </w:tr>
      <w:tr w:rsidR="00FF5C38" w:rsidRPr="00767065" w14:paraId="75384F5A" w14:textId="77777777" w:rsidTr="00FF5C38">
        <w:trPr>
          <w:trHeight w:val="300"/>
        </w:trPr>
        <w:tc>
          <w:tcPr>
            <w:tcW w:w="86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BDD7EE"/>
            <w:vAlign w:val="center"/>
            <w:hideMark/>
          </w:tcPr>
          <w:p w14:paraId="3E31D81D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M. antarcticus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93C9CA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552EE37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78 - 95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19898043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4B0A3A5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DD7EE"/>
            <w:vAlign w:val="center"/>
            <w:hideMark/>
          </w:tcPr>
          <w:p w14:paraId="626E128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  <w:tc>
          <w:tcPr>
            <w:tcW w:w="68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DD7EE"/>
            <w:vAlign w:val="center"/>
            <w:hideMark/>
          </w:tcPr>
          <w:p w14:paraId="33CA5C0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 </w:t>
            </w:r>
          </w:p>
        </w:tc>
      </w:tr>
      <w:tr w:rsidR="00FF5C38" w:rsidRPr="00767065" w14:paraId="5FD2ACE6" w14:textId="77777777" w:rsidTr="00FF5C38">
        <w:trPr>
          <w:trHeight w:val="615"/>
        </w:trPr>
        <w:tc>
          <w:tcPr>
            <w:tcW w:w="86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EDEDED"/>
            <w:vAlign w:val="center"/>
            <w:hideMark/>
          </w:tcPr>
          <w:p w14:paraId="0C492A5B" w14:textId="77777777" w:rsidR="00767065" w:rsidRPr="00767065" w:rsidRDefault="00767065" w:rsidP="0076706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NZ"/>
              </w:rPr>
              <w:t>S. griffini</w:t>
            </w:r>
          </w:p>
        </w:tc>
        <w:tc>
          <w:tcPr>
            <w:tcW w:w="236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6DEAA5DE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5DEA3A6B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0 - 10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7DD015FA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5,094 - 45,569</w:t>
            </w:r>
          </w:p>
        </w:tc>
        <w:tc>
          <w:tcPr>
            <w:tcW w:w="9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32E8025F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,994 - 5,544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DEDED"/>
            <w:vAlign w:val="center"/>
            <w:hideMark/>
          </w:tcPr>
          <w:p w14:paraId="09AFB561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1,762 - 42,577</w:t>
            </w:r>
          </w:p>
        </w:tc>
        <w:tc>
          <w:tcPr>
            <w:tcW w:w="68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EDEDED"/>
            <w:vAlign w:val="center"/>
            <w:hideMark/>
          </w:tcPr>
          <w:p w14:paraId="34CE0CED" w14:textId="77777777" w:rsidR="00767065" w:rsidRPr="00767065" w:rsidRDefault="00767065" w:rsidP="007670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76706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6,094 - 6,172</w:t>
            </w:r>
          </w:p>
        </w:tc>
      </w:tr>
    </w:tbl>
    <w:p w14:paraId="61C1E2EE" w14:textId="77777777" w:rsidR="00767065" w:rsidRPr="00767065" w:rsidRDefault="00767065" w:rsidP="000003FD">
      <w:pPr>
        <w:tabs>
          <w:tab w:val="left" w:pos="1596"/>
        </w:tabs>
        <w:rPr>
          <w:rFonts w:ascii="Times New Roman" w:hAnsi="Times New Roman" w:cs="Times New Roman"/>
          <w:iCs/>
          <w:sz w:val="24"/>
          <w:szCs w:val="24"/>
        </w:rPr>
      </w:pPr>
    </w:p>
    <w:p w14:paraId="62B7E631" w14:textId="5D41AA1A" w:rsidR="00C331E4" w:rsidRDefault="000003FD" w:rsidP="009B52DA">
      <w:pPr>
        <w:tabs>
          <w:tab w:val="left" w:pos="1596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003FD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B27A241" w14:textId="73517818" w:rsidR="000003FD" w:rsidRPr="000003FD" w:rsidRDefault="00FF5C38" w:rsidP="00FF5C38">
      <w:pPr>
        <w:tabs>
          <w:tab w:val="left" w:pos="567"/>
        </w:tabs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="000003FD">
        <w:rPr>
          <w:rFonts w:ascii="Times New Roman" w:hAnsi="Times New Roman" w:cs="Times New Roman"/>
          <w:sz w:val="24"/>
          <w:szCs w:val="24"/>
        </w:rPr>
        <w:t>There were no significant differences between feeding zones in macular area</w:t>
      </w:r>
      <w:r w:rsidR="000E006B">
        <w:rPr>
          <w:rFonts w:ascii="Times New Roman" w:hAnsi="Times New Roman" w:cs="Times New Roman"/>
          <w:sz w:val="24"/>
          <w:szCs w:val="24"/>
        </w:rPr>
        <w:t xml:space="preserve"> (F</w:t>
      </w:r>
      <w:r w:rsidR="000E006B">
        <w:rPr>
          <w:rFonts w:ascii="Times New Roman" w:hAnsi="Times New Roman" w:cs="Times New Roman"/>
          <w:sz w:val="24"/>
          <w:szCs w:val="24"/>
          <w:vertAlign w:val="subscript"/>
        </w:rPr>
        <w:t>1,15</w:t>
      </w:r>
      <w:r w:rsidR="000E006B">
        <w:rPr>
          <w:rFonts w:ascii="Times New Roman" w:hAnsi="Times New Roman" w:cs="Times New Roman"/>
          <w:sz w:val="24"/>
          <w:szCs w:val="24"/>
        </w:rPr>
        <w:t xml:space="preserve"> = 0.44, p = 0.519)</w:t>
      </w:r>
      <w:r w:rsidR="000003FD">
        <w:rPr>
          <w:rFonts w:ascii="Times New Roman" w:hAnsi="Times New Roman" w:cs="Times New Roman"/>
          <w:sz w:val="24"/>
          <w:szCs w:val="24"/>
        </w:rPr>
        <w:t>, HCD</w:t>
      </w:r>
      <w:r w:rsidR="000E006B">
        <w:rPr>
          <w:rFonts w:ascii="Times New Roman" w:hAnsi="Times New Roman" w:cs="Times New Roman"/>
          <w:sz w:val="24"/>
          <w:szCs w:val="24"/>
        </w:rPr>
        <w:t xml:space="preserve"> (F</w:t>
      </w:r>
      <w:r w:rsidR="000E006B">
        <w:rPr>
          <w:rFonts w:ascii="Times New Roman" w:hAnsi="Times New Roman" w:cs="Times New Roman"/>
          <w:sz w:val="24"/>
          <w:szCs w:val="24"/>
          <w:vertAlign w:val="subscript"/>
        </w:rPr>
        <w:t>1,13</w:t>
      </w:r>
      <w:r w:rsidR="000E006B">
        <w:rPr>
          <w:rFonts w:ascii="Times New Roman" w:hAnsi="Times New Roman" w:cs="Times New Roman"/>
          <w:sz w:val="24"/>
          <w:szCs w:val="24"/>
        </w:rPr>
        <w:t xml:space="preserve"> = 0.08, p = 0.786)</w:t>
      </w:r>
      <w:r w:rsidR="000003FD">
        <w:rPr>
          <w:rFonts w:ascii="Times New Roman" w:hAnsi="Times New Roman" w:cs="Times New Roman"/>
          <w:sz w:val="24"/>
          <w:szCs w:val="24"/>
        </w:rPr>
        <w:t>, or HCT</w:t>
      </w:r>
      <w:r w:rsidR="000E006B" w:rsidRPr="000E006B">
        <w:rPr>
          <w:rFonts w:ascii="Times New Roman" w:hAnsi="Times New Roman" w:cs="Times New Roman"/>
          <w:sz w:val="24"/>
          <w:szCs w:val="24"/>
        </w:rPr>
        <w:t xml:space="preserve"> </w:t>
      </w:r>
      <w:r w:rsidR="000E006B">
        <w:rPr>
          <w:rFonts w:ascii="Times New Roman" w:hAnsi="Times New Roman" w:cs="Times New Roman"/>
          <w:sz w:val="24"/>
          <w:szCs w:val="24"/>
        </w:rPr>
        <w:t>(F</w:t>
      </w:r>
      <w:r w:rsidR="000E006B">
        <w:rPr>
          <w:rFonts w:ascii="Times New Roman" w:hAnsi="Times New Roman" w:cs="Times New Roman"/>
          <w:sz w:val="24"/>
          <w:szCs w:val="24"/>
          <w:vertAlign w:val="subscript"/>
        </w:rPr>
        <w:t>1,13</w:t>
      </w:r>
      <w:r w:rsidR="000E006B">
        <w:rPr>
          <w:rFonts w:ascii="Times New Roman" w:hAnsi="Times New Roman" w:cs="Times New Roman"/>
          <w:sz w:val="24"/>
          <w:szCs w:val="24"/>
        </w:rPr>
        <w:t xml:space="preserve"> = 1.56, p = 0.234)</w:t>
      </w:r>
      <w:r w:rsidR="000003FD">
        <w:rPr>
          <w:rFonts w:ascii="Times New Roman" w:hAnsi="Times New Roman" w:cs="Times New Roman"/>
          <w:sz w:val="24"/>
          <w:szCs w:val="24"/>
        </w:rPr>
        <w:t xml:space="preserve"> residuals in the horizontally oriented macula (i.e., utricle). There were also no significant differences between feeding zones in macular area</w:t>
      </w:r>
      <w:r w:rsidR="00324BFF">
        <w:rPr>
          <w:rFonts w:ascii="Times New Roman" w:hAnsi="Times New Roman" w:cs="Times New Roman"/>
          <w:sz w:val="24"/>
          <w:szCs w:val="24"/>
        </w:rPr>
        <w:t xml:space="preserve"> (F</w:t>
      </w:r>
      <w:r w:rsidR="00324BFF">
        <w:rPr>
          <w:rFonts w:ascii="Times New Roman" w:hAnsi="Times New Roman" w:cs="Times New Roman"/>
          <w:sz w:val="24"/>
          <w:szCs w:val="24"/>
          <w:vertAlign w:val="subscript"/>
        </w:rPr>
        <w:t>1,15</w:t>
      </w:r>
      <w:r w:rsidR="00324BFF">
        <w:rPr>
          <w:rFonts w:ascii="Times New Roman" w:hAnsi="Times New Roman" w:cs="Times New Roman"/>
          <w:sz w:val="24"/>
          <w:szCs w:val="24"/>
        </w:rPr>
        <w:t xml:space="preserve"> = 1.34, p = 0.265)</w:t>
      </w:r>
      <w:r w:rsidR="000003FD">
        <w:rPr>
          <w:rFonts w:ascii="Times New Roman" w:hAnsi="Times New Roman" w:cs="Times New Roman"/>
          <w:sz w:val="24"/>
          <w:szCs w:val="24"/>
        </w:rPr>
        <w:t>, HCD</w:t>
      </w:r>
      <w:r w:rsidR="00324BFF">
        <w:rPr>
          <w:rFonts w:ascii="Times New Roman" w:hAnsi="Times New Roman" w:cs="Times New Roman"/>
          <w:sz w:val="24"/>
          <w:szCs w:val="24"/>
        </w:rPr>
        <w:t xml:space="preserve"> (F</w:t>
      </w:r>
      <w:r w:rsidR="00324BFF">
        <w:rPr>
          <w:rFonts w:ascii="Times New Roman" w:hAnsi="Times New Roman" w:cs="Times New Roman"/>
          <w:sz w:val="24"/>
          <w:szCs w:val="24"/>
          <w:vertAlign w:val="subscript"/>
        </w:rPr>
        <w:t>1,13</w:t>
      </w:r>
      <w:r w:rsidR="00276409">
        <w:rPr>
          <w:rFonts w:ascii="Times New Roman" w:hAnsi="Times New Roman" w:cs="Times New Roman"/>
          <w:sz w:val="24"/>
          <w:szCs w:val="24"/>
        </w:rPr>
        <w:t xml:space="preserve"> = 1.69</w:t>
      </w:r>
      <w:r w:rsidR="00324BFF">
        <w:rPr>
          <w:rFonts w:ascii="Times New Roman" w:hAnsi="Times New Roman" w:cs="Times New Roman"/>
          <w:sz w:val="24"/>
          <w:szCs w:val="24"/>
        </w:rPr>
        <w:t>, p = 0</w:t>
      </w:r>
      <w:r w:rsidR="00276409">
        <w:rPr>
          <w:rFonts w:ascii="Times New Roman" w:hAnsi="Times New Roman" w:cs="Times New Roman"/>
          <w:sz w:val="24"/>
          <w:szCs w:val="24"/>
        </w:rPr>
        <w:t>.217</w:t>
      </w:r>
      <w:r w:rsidR="00324BFF">
        <w:rPr>
          <w:rFonts w:ascii="Times New Roman" w:hAnsi="Times New Roman" w:cs="Times New Roman"/>
          <w:sz w:val="24"/>
          <w:szCs w:val="24"/>
        </w:rPr>
        <w:t>)</w:t>
      </w:r>
      <w:r w:rsidR="000003FD">
        <w:rPr>
          <w:rFonts w:ascii="Times New Roman" w:hAnsi="Times New Roman" w:cs="Times New Roman"/>
          <w:sz w:val="24"/>
          <w:szCs w:val="24"/>
        </w:rPr>
        <w:t>, or HCT residuals</w:t>
      </w:r>
      <w:r w:rsidR="00276409">
        <w:rPr>
          <w:rFonts w:ascii="Times New Roman" w:hAnsi="Times New Roman" w:cs="Times New Roman"/>
          <w:sz w:val="24"/>
          <w:szCs w:val="24"/>
        </w:rPr>
        <w:t xml:space="preserve"> (F</w:t>
      </w:r>
      <w:r w:rsidR="00276409">
        <w:rPr>
          <w:rFonts w:ascii="Times New Roman" w:hAnsi="Times New Roman" w:cs="Times New Roman"/>
          <w:sz w:val="24"/>
          <w:szCs w:val="24"/>
          <w:vertAlign w:val="subscript"/>
        </w:rPr>
        <w:t>1,13</w:t>
      </w:r>
      <w:r w:rsidR="00276409">
        <w:rPr>
          <w:rFonts w:ascii="Times New Roman" w:hAnsi="Times New Roman" w:cs="Times New Roman"/>
          <w:sz w:val="24"/>
          <w:szCs w:val="24"/>
        </w:rPr>
        <w:t xml:space="preserve"> = 0.02, p = 0.888)</w:t>
      </w:r>
      <w:r w:rsidR="000003FD">
        <w:rPr>
          <w:rFonts w:ascii="Times New Roman" w:hAnsi="Times New Roman" w:cs="Times New Roman"/>
          <w:sz w:val="24"/>
          <w:szCs w:val="24"/>
        </w:rPr>
        <w:t xml:space="preserve"> in the </w:t>
      </w:r>
      <w:r w:rsidR="00B06805">
        <w:rPr>
          <w:rFonts w:ascii="Times New Roman" w:hAnsi="Times New Roman" w:cs="Times New Roman"/>
          <w:sz w:val="24"/>
          <w:szCs w:val="24"/>
        </w:rPr>
        <w:t>‘</w:t>
      </w:r>
      <w:r w:rsidR="000003FD">
        <w:rPr>
          <w:rFonts w:ascii="Times New Roman" w:hAnsi="Times New Roman" w:cs="Times New Roman"/>
          <w:sz w:val="24"/>
          <w:szCs w:val="24"/>
        </w:rPr>
        <w:t>mixed</w:t>
      </w:r>
      <w:r w:rsidR="00B06805">
        <w:rPr>
          <w:rFonts w:ascii="Times New Roman" w:hAnsi="Times New Roman" w:cs="Times New Roman"/>
          <w:sz w:val="24"/>
          <w:szCs w:val="24"/>
        </w:rPr>
        <w:t>’</w:t>
      </w:r>
      <w:r w:rsidR="000003FD">
        <w:rPr>
          <w:rFonts w:ascii="Times New Roman" w:hAnsi="Times New Roman" w:cs="Times New Roman"/>
          <w:sz w:val="24"/>
          <w:szCs w:val="24"/>
        </w:rPr>
        <w:t xml:space="preserve"> oriented macula (i.e., saccule). </w:t>
      </w:r>
    </w:p>
    <w:p w14:paraId="373C89F6" w14:textId="77777777" w:rsidR="000003FD" w:rsidRPr="000003FD" w:rsidRDefault="000003FD" w:rsidP="000003FD">
      <w:pPr>
        <w:tabs>
          <w:tab w:val="left" w:pos="1596"/>
        </w:tabs>
        <w:rPr>
          <w:rFonts w:ascii="Times New Roman" w:hAnsi="Times New Roman" w:cs="Times New Roman"/>
          <w:sz w:val="24"/>
          <w:szCs w:val="24"/>
        </w:rPr>
      </w:pPr>
    </w:p>
    <w:sectPr w:rsidR="000003FD" w:rsidRPr="00000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1416"/>
    <w:rsid w:val="000003FD"/>
    <w:rsid w:val="000201A1"/>
    <w:rsid w:val="00073BF3"/>
    <w:rsid w:val="000E006B"/>
    <w:rsid w:val="000E441E"/>
    <w:rsid w:val="00121416"/>
    <w:rsid w:val="00177EFE"/>
    <w:rsid w:val="00206513"/>
    <w:rsid w:val="00227515"/>
    <w:rsid w:val="00276409"/>
    <w:rsid w:val="00277D15"/>
    <w:rsid w:val="00324BFF"/>
    <w:rsid w:val="00384257"/>
    <w:rsid w:val="003A332B"/>
    <w:rsid w:val="003E4308"/>
    <w:rsid w:val="004C5901"/>
    <w:rsid w:val="004F13F2"/>
    <w:rsid w:val="00514BE9"/>
    <w:rsid w:val="00607F50"/>
    <w:rsid w:val="0065133E"/>
    <w:rsid w:val="00710043"/>
    <w:rsid w:val="00767065"/>
    <w:rsid w:val="007768C3"/>
    <w:rsid w:val="00785D5F"/>
    <w:rsid w:val="007E1DB6"/>
    <w:rsid w:val="0081096B"/>
    <w:rsid w:val="00860828"/>
    <w:rsid w:val="008B76D7"/>
    <w:rsid w:val="009B52DA"/>
    <w:rsid w:val="009C471B"/>
    <w:rsid w:val="00AD4CA5"/>
    <w:rsid w:val="00AF6E4D"/>
    <w:rsid w:val="00B06805"/>
    <w:rsid w:val="00B07897"/>
    <w:rsid w:val="00B507F6"/>
    <w:rsid w:val="00B96618"/>
    <w:rsid w:val="00BB3C7C"/>
    <w:rsid w:val="00BC4549"/>
    <w:rsid w:val="00BE0BB6"/>
    <w:rsid w:val="00C331E4"/>
    <w:rsid w:val="00D359D1"/>
    <w:rsid w:val="00D523BC"/>
    <w:rsid w:val="00DB42FB"/>
    <w:rsid w:val="00E25B68"/>
    <w:rsid w:val="00E73A4A"/>
    <w:rsid w:val="00EA57F9"/>
    <w:rsid w:val="00EF1F1A"/>
    <w:rsid w:val="00FF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603435"/>
  <w15:chartTrackingRefBased/>
  <w15:docId w15:val="{8F823B54-773A-4B87-834B-F1BB19058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D15"/>
    <w:rPr>
      <w:rFonts w:ascii="Verdana" w:hAnsi="Verdan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7BD20232D3454F8BD4A0AAC0224343" ma:contentTypeVersion="8" ma:contentTypeDescription="Create a new document." ma:contentTypeScope="" ma:versionID="d14c23762d094f3ff1726e9298ea6d59">
  <xsd:schema xmlns:xsd="http://www.w3.org/2001/XMLSchema" xmlns:xs="http://www.w3.org/2001/XMLSchema" xmlns:p="http://schemas.microsoft.com/office/2006/metadata/properties" xmlns:ns3="73b95d6a-7be3-4714-b609-cd90d3f41912" targetNamespace="http://schemas.microsoft.com/office/2006/metadata/properties" ma:root="true" ma:fieldsID="44874d443ea0078e7bc94e2a4fbfbd1a" ns3:_="">
    <xsd:import namespace="73b95d6a-7be3-4714-b609-cd90d3f4191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b95d6a-7be3-4714-b609-cd90d3f419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C8356B5-4143-430B-B97B-C021C39D27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9F54B51-BFB3-4307-9E54-EBC74E5CD48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1F4082-C618-42F9-AA40-6AAC4F4C1A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b95d6a-7be3-4714-b609-cd90d3f419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Sauer</dc:creator>
  <cp:keywords/>
  <dc:description/>
  <cp:lastModifiedBy>Derek Sauer</cp:lastModifiedBy>
  <cp:revision>8</cp:revision>
  <dcterms:created xsi:type="dcterms:W3CDTF">2023-03-09T20:28:00Z</dcterms:created>
  <dcterms:modified xsi:type="dcterms:W3CDTF">2023-07-24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7BD20232D3454F8BD4A0AAC0224343</vt:lpwstr>
  </property>
</Properties>
</file>